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076"/>
        <w:tblW w:w="12002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none" w:sz="0" w:space="0" w:color="auto"/>
          <w:insideV w:val="single" w:sz="4" w:space="0" w:color="0070C0"/>
        </w:tblBorders>
        <w:tblLook w:val="04A0" w:firstRow="1" w:lastRow="0" w:firstColumn="1" w:lastColumn="0" w:noHBand="0" w:noVBand="1"/>
      </w:tblPr>
      <w:tblGrid>
        <w:gridCol w:w="3118"/>
        <w:gridCol w:w="1821"/>
        <w:gridCol w:w="1821"/>
        <w:gridCol w:w="1749"/>
        <w:gridCol w:w="1700"/>
        <w:gridCol w:w="1793"/>
      </w:tblGrid>
      <w:tr w:rsidR="00276865" w:rsidTr="00276865">
        <w:tc>
          <w:tcPr>
            <w:tcW w:w="3118" w:type="dxa"/>
          </w:tcPr>
          <w:p w:rsidR="00276865" w:rsidRDefault="00276865" w:rsidP="00276865"/>
        </w:tc>
        <w:tc>
          <w:tcPr>
            <w:tcW w:w="1821" w:type="dxa"/>
          </w:tcPr>
          <w:p w:rsidR="00276865" w:rsidRPr="008727A7" w:rsidRDefault="00276865" w:rsidP="00276865">
            <w:pPr>
              <w:rPr>
                <w:b/>
              </w:rPr>
            </w:pPr>
          </w:p>
        </w:tc>
        <w:tc>
          <w:tcPr>
            <w:tcW w:w="1821" w:type="dxa"/>
          </w:tcPr>
          <w:p w:rsidR="00276865" w:rsidRPr="008727A7" w:rsidRDefault="00276865" w:rsidP="00276865">
            <w:pPr>
              <w:rPr>
                <w:b/>
              </w:rPr>
            </w:pPr>
            <w:r w:rsidRPr="008727A7">
              <w:rPr>
                <w:b/>
              </w:rPr>
              <w:t>White</w:t>
            </w:r>
          </w:p>
        </w:tc>
        <w:tc>
          <w:tcPr>
            <w:tcW w:w="1749" w:type="dxa"/>
          </w:tcPr>
          <w:p w:rsidR="00276865" w:rsidRPr="008727A7" w:rsidRDefault="00276865" w:rsidP="00276865">
            <w:pPr>
              <w:rPr>
                <w:b/>
              </w:rPr>
            </w:pPr>
            <w:r w:rsidRPr="008727A7">
              <w:rPr>
                <w:b/>
              </w:rPr>
              <w:t>South Asian</w:t>
            </w:r>
          </w:p>
        </w:tc>
        <w:tc>
          <w:tcPr>
            <w:tcW w:w="1700" w:type="dxa"/>
          </w:tcPr>
          <w:p w:rsidR="00276865" w:rsidRPr="008727A7" w:rsidRDefault="00276865" w:rsidP="00276865">
            <w:pPr>
              <w:rPr>
                <w:b/>
              </w:rPr>
            </w:pPr>
            <w:r w:rsidRPr="008727A7">
              <w:rPr>
                <w:b/>
              </w:rPr>
              <w:t>Black</w:t>
            </w:r>
          </w:p>
        </w:tc>
        <w:tc>
          <w:tcPr>
            <w:tcW w:w="1793" w:type="dxa"/>
          </w:tcPr>
          <w:p w:rsidR="00276865" w:rsidRPr="008727A7" w:rsidRDefault="00276865" w:rsidP="00276865">
            <w:pPr>
              <w:rPr>
                <w:b/>
              </w:rPr>
            </w:pPr>
            <w:r w:rsidRPr="008727A7">
              <w:rPr>
                <w:b/>
              </w:rPr>
              <w:t>Other</w:t>
            </w:r>
          </w:p>
        </w:tc>
      </w:tr>
      <w:tr w:rsidR="00276865" w:rsidTr="00276865">
        <w:tc>
          <w:tcPr>
            <w:tcW w:w="3118" w:type="dxa"/>
          </w:tcPr>
          <w:p w:rsidR="00276865" w:rsidRDefault="00276865" w:rsidP="00276865">
            <w:r>
              <w:rPr>
                <w:b/>
              </w:rPr>
              <w:t>Complete Case (n = 51,593)</w:t>
            </w:r>
          </w:p>
        </w:tc>
        <w:tc>
          <w:tcPr>
            <w:tcW w:w="1821" w:type="dxa"/>
          </w:tcPr>
          <w:p w:rsidR="00276865" w:rsidRDefault="00276865" w:rsidP="00276865"/>
        </w:tc>
        <w:tc>
          <w:tcPr>
            <w:tcW w:w="1821" w:type="dxa"/>
          </w:tcPr>
          <w:p w:rsidR="00276865" w:rsidRDefault="00276865" w:rsidP="00276865"/>
        </w:tc>
        <w:tc>
          <w:tcPr>
            <w:tcW w:w="1749" w:type="dxa"/>
          </w:tcPr>
          <w:p w:rsidR="00276865" w:rsidRDefault="00276865" w:rsidP="00276865"/>
        </w:tc>
        <w:tc>
          <w:tcPr>
            <w:tcW w:w="1700" w:type="dxa"/>
          </w:tcPr>
          <w:p w:rsidR="00276865" w:rsidRDefault="00276865" w:rsidP="00276865"/>
        </w:tc>
        <w:tc>
          <w:tcPr>
            <w:tcW w:w="1793" w:type="dxa"/>
          </w:tcPr>
          <w:p w:rsidR="00276865" w:rsidRDefault="00276865" w:rsidP="00276865"/>
        </w:tc>
      </w:tr>
      <w:tr w:rsidR="00276865" w:rsidTr="00276865">
        <w:tc>
          <w:tcPr>
            <w:tcW w:w="3118" w:type="dxa"/>
          </w:tcPr>
          <w:p w:rsidR="00276865" w:rsidRPr="000F5171" w:rsidRDefault="00276865" w:rsidP="00276865">
            <w:r>
              <w:t>Critical care admission</w:t>
            </w:r>
          </w:p>
        </w:tc>
        <w:tc>
          <w:tcPr>
            <w:tcW w:w="1821" w:type="dxa"/>
          </w:tcPr>
          <w:p w:rsidR="00276865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46 (2.27</w:t>
            </w:r>
            <w:r w:rsidRPr="007E1854">
              <w:rPr>
                <w:color w:val="000000" w:themeColor="text1"/>
              </w:rPr>
              <w:t>, 2.65</w:t>
            </w:r>
            <w:r>
              <w:rPr>
                <w:color w:val="000000" w:themeColor="text1"/>
              </w:rPr>
              <w:t>6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49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85 (1.43, 2.39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75 (2.09, 3.62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93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 w:rsidRPr="007E1854">
              <w:rPr>
                <w:color w:val="000000" w:themeColor="text1"/>
              </w:rPr>
              <w:t>2.16 (1.74, 2.67)</w:t>
            </w:r>
          </w:p>
        </w:tc>
      </w:tr>
      <w:tr w:rsidR="00276865" w:rsidTr="00276865">
        <w:tc>
          <w:tcPr>
            <w:tcW w:w="3118" w:type="dxa"/>
          </w:tcPr>
          <w:p w:rsidR="00276865" w:rsidRDefault="00276865" w:rsidP="00276865">
            <w:r w:rsidRPr="009046BB">
              <w:t>Invasive ventilation</w:t>
            </w:r>
          </w:p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 w:rsidRPr="007E1854">
              <w:rPr>
                <w:color w:val="000000" w:themeColor="text1"/>
              </w:rPr>
              <w:t>2.47 (2.24, 2.72)</w:t>
            </w:r>
          </w:p>
        </w:tc>
        <w:tc>
          <w:tcPr>
            <w:tcW w:w="1749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93 (1.43, 2.60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:rsidR="00276865" w:rsidRPr="007E1854" w:rsidRDefault="00276865" w:rsidP="0027686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2 (2.08, 3.81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93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17 (1.71, 2.76</w:t>
            </w:r>
            <w:r w:rsidRPr="007E1854">
              <w:rPr>
                <w:color w:val="000000" w:themeColor="text1"/>
              </w:rPr>
              <w:t>)</w:t>
            </w:r>
          </w:p>
        </w:tc>
      </w:tr>
      <w:tr w:rsidR="00276865" w:rsidTr="00276865">
        <w:tc>
          <w:tcPr>
            <w:tcW w:w="3118" w:type="dxa"/>
          </w:tcPr>
          <w:p w:rsidR="00276865" w:rsidRDefault="00276865" w:rsidP="00276865">
            <w:r>
              <w:t>Mortality</w:t>
            </w:r>
          </w:p>
        </w:tc>
        <w:tc>
          <w:tcPr>
            <w:tcW w:w="1821" w:type="dxa"/>
          </w:tcPr>
          <w:p w:rsidR="00276865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32 (1.22, 1.42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49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1 (1.43, 1.91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37 (1.71, 3.28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93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6 (0.97, 1.64</w:t>
            </w:r>
            <w:r w:rsidRPr="007E1854">
              <w:rPr>
                <w:color w:val="000000" w:themeColor="text1"/>
              </w:rPr>
              <w:t>)</w:t>
            </w:r>
          </w:p>
        </w:tc>
      </w:tr>
      <w:tr w:rsidR="00276865" w:rsidTr="00276865">
        <w:tc>
          <w:tcPr>
            <w:tcW w:w="3118" w:type="dxa"/>
          </w:tcPr>
          <w:p w:rsidR="00276865" w:rsidRDefault="00276865" w:rsidP="00276865"/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749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700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793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</w:tr>
      <w:tr w:rsidR="00276865" w:rsidTr="00276865">
        <w:tc>
          <w:tcPr>
            <w:tcW w:w="3118" w:type="dxa"/>
          </w:tcPr>
          <w:p w:rsidR="00276865" w:rsidRDefault="00276865" w:rsidP="00276865">
            <w:r>
              <w:rPr>
                <w:b/>
              </w:rPr>
              <w:t>Multiple imputation (</w:t>
            </w:r>
            <w:r w:rsidR="00592AC6" w:rsidRPr="00592AC6">
              <w:rPr>
                <w:b/>
              </w:rPr>
              <w:t>65,932</w:t>
            </w:r>
            <w:r w:rsidR="00592AC6">
              <w:rPr>
                <w:b/>
              </w:rPr>
              <w:t>)</w:t>
            </w:r>
          </w:p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749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700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793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</w:p>
        </w:tc>
      </w:tr>
      <w:tr w:rsidR="00276865" w:rsidTr="00276865">
        <w:tc>
          <w:tcPr>
            <w:tcW w:w="3118" w:type="dxa"/>
          </w:tcPr>
          <w:p w:rsidR="00276865" w:rsidRPr="000F5171" w:rsidRDefault="00276865" w:rsidP="00276865">
            <w:r>
              <w:t>Critical care admission</w:t>
            </w:r>
          </w:p>
        </w:tc>
        <w:tc>
          <w:tcPr>
            <w:tcW w:w="1821" w:type="dxa"/>
          </w:tcPr>
          <w:p w:rsidR="00276865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20 (2.03, 2.38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49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2 (1.32, 2.26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50 (1.95, 3.20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93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00 (1.66, 2.42</w:t>
            </w:r>
            <w:r w:rsidRPr="007E1854">
              <w:rPr>
                <w:color w:val="000000" w:themeColor="text1"/>
              </w:rPr>
              <w:t>)</w:t>
            </w:r>
          </w:p>
        </w:tc>
      </w:tr>
      <w:tr w:rsidR="00276865" w:rsidTr="00276865">
        <w:tc>
          <w:tcPr>
            <w:tcW w:w="3118" w:type="dxa"/>
          </w:tcPr>
          <w:p w:rsidR="00276865" w:rsidRDefault="00276865" w:rsidP="00276865">
            <w:r w:rsidRPr="009046BB">
              <w:t>Invasive ventilation</w:t>
            </w:r>
          </w:p>
        </w:tc>
        <w:tc>
          <w:tcPr>
            <w:tcW w:w="1821" w:type="dxa"/>
          </w:tcPr>
          <w:p w:rsidR="00276865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27 (2.06, 2.49</w:t>
            </w:r>
            <w:r w:rsidRPr="00A4392A">
              <w:rPr>
                <w:color w:val="000000" w:themeColor="text1"/>
              </w:rPr>
              <w:t>)</w:t>
            </w:r>
          </w:p>
        </w:tc>
        <w:tc>
          <w:tcPr>
            <w:tcW w:w="1749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9 (1.27, 2.52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:rsidR="00276865" w:rsidRPr="007E1854" w:rsidRDefault="00276865" w:rsidP="0027686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6 (1.95, 3.37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93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92 (1.56, 2.37</w:t>
            </w:r>
            <w:r w:rsidRPr="007E1854">
              <w:rPr>
                <w:color w:val="000000" w:themeColor="text1"/>
              </w:rPr>
              <w:t>)</w:t>
            </w:r>
          </w:p>
        </w:tc>
      </w:tr>
      <w:tr w:rsidR="00276865" w:rsidTr="00276865">
        <w:tc>
          <w:tcPr>
            <w:tcW w:w="3118" w:type="dxa"/>
          </w:tcPr>
          <w:p w:rsidR="00276865" w:rsidRDefault="00276865" w:rsidP="00276865">
            <w:r>
              <w:t>Mortality</w:t>
            </w:r>
          </w:p>
        </w:tc>
        <w:tc>
          <w:tcPr>
            <w:tcW w:w="1821" w:type="dxa"/>
          </w:tcPr>
          <w:p w:rsidR="00276865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821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3 (1.15, 1.32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49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34 (1.03, 1.76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00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98 (1.46, 2.68</w:t>
            </w:r>
            <w:r w:rsidRPr="007E1854">
              <w:rPr>
                <w:color w:val="000000" w:themeColor="text1"/>
              </w:rPr>
              <w:t>)</w:t>
            </w:r>
          </w:p>
        </w:tc>
        <w:tc>
          <w:tcPr>
            <w:tcW w:w="1793" w:type="dxa"/>
          </w:tcPr>
          <w:p w:rsidR="00276865" w:rsidRPr="007E1854" w:rsidRDefault="00276865" w:rsidP="002768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2 (0.91, 1.62</w:t>
            </w:r>
            <w:r w:rsidRPr="007E1854">
              <w:rPr>
                <w:color w:val="000000" w:themeColor="text1"/>
              </w:rPr>
              <w:t>)</w:t>
            </w:r>
          </w:p>
        </w:tc>
      </w:tr>
      <w:tr w:rsidR="00276865" w:rsidTr="00276865">
        <w:tc>
          <w:tcPr>
            <w:tcW w:w="3118" w:type="dxa"/>
          </w:tcPr>
          <w:p w:rsidR="00276865" w:rsidRDefault="00276865" w:rsidP="00276865"/>
        </w:tc>
        <w:tc>
          <w:tcPr>
            <w:tcW w:w="1821" w:type="dxa"/>
          </w:tcPr>
          <w:p w:rsidR="00276865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821" w:type="dxa"/>
          </w:tcPr>
          <w:p w:rsidR="00276865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749" w:type="dxa"/>
          </w:tcPr>
          <w:p w:rsidR="00276865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700" w:type="dxa"/>
          </w:tcPr>
          <w:p w:rsidR="00276865" w:rsidRDefault="00276865" w:rsidP="00276865">
            <w:pPr>
              <w:rPr>
                <w:color w:val="000000" w:themeColor="text1"/>
              </w:rPr>
            </w:pPr>
          </w:p>
        </w:tc>
        <w:tc>
          <w:tcPr>
            <w:tcW w:w="1793" w:type="dxa"/>
          </w:tcPr>
          <w:p w:rsidR="00276865" w:rsidRDefault="00276865" w:rsidP="00276865">
            <w:pPr>
              <w:rPr>
                <w:color w:val="000000" w:themeColor="text1"/>
              </w:rPr>
            </w:pPr>
          </w:p>
        </w:tc>
      </w:tr>
    </w:tbl>
    <w:p w:rsidR="00232ACF" w:rsidRDefault="00276865">
      <w:pPr>
        <w:rPr>
          <w:b/>
          <w:sz w:val="24"/>
          <w:szCs w:val="24"/>
        </w:rPr>
      </w:pPr>
      <w:r w:rsidRPr="00276865">
        <w:rPr>
          <w:b/>
          <w:sz w:val="24"/>
          <w:szCs w:val="24"/>
        </w:rPr>
        <w:t>Supplementary Table S1</w:t>
      </w:r>
      <w:r>
        <w:rPr>
          <w:b/>
          <w:sz w:val="24"/>
          <w:szCs w:val="24"/>
        </w:rPr>
        <w:t>: Association of obesity with in-hospital COVID-19 outcomes in the complete case vs the imputed dataset</w:t>
      </w:r>
    </w:p>
    <w:p w:rsidR="00276865" w:rsidRPr="00276865" w:rsidRDefault="00276865">
      <w:pPr>
        <w:rPr>
          <w:b/>
          <w:sz w:val="24"/>
          <w:szCs w:val="24"/>
        </w:rPr>
      </w:pPr>
    </w:p>
    <w:p w:rsidR="00BD4850" w:rsidRDefault="00BD4850"/>
    <w:p w:rsidR="00276865" w:rsidRDefault="00276865"/>
    <w:p w:rsidR="00276865" w:rsidRDefault="00276865"/>
    <w:p w:rsidR="00276865" w:rsidRDefault="00276865"/>
    <w:p w:rsidR="00276865" w:rsidRDefault="00276865"/>
    <w:p w:rsidR="00276865" w:rsidRDefault="00276865"/>
    <w:p w:rsidR="00276865" w:rsidRDefault="00276865" w:rsidP="00276865"/>
    <w:p w:rsidR="00276865" w:rsidRDefault="00276865" w:rsidP="00276865">
      <w:r>
        <w:t>Data as odds ratio (95% CI).</w:t>
      </w:r>
      <w:r w:rsidRPr="00276865">
        <w:t xml:space="preserve"> Reference group</w:t>
      </w:r>
      <w:r w:rsidR="00592AC6">
        <w:t xml:space="preserve"> is</w:t>
      </w:r>
      <w:r w:rsidRPr="00276865">
        <w:t xml:space="preserve"> those without obesity </w:t>
      </w:r>
      <w:r w:rsidR="00592AC6">
        <w:t>within each ethnic strata</w:t>
      </w:r>
      <w:r w:rsidRPr="00276865">
        <w:t xml:space="preserve"> </w:t>
      </w:r>
    </w:p>
    <w:p w:rsidR="0095213F" w:rsidRDefault="00276865" w:rsidP="00276865">
      <w:r>
        <w:t>Adjusted for age, sex, obesity, diabetes, chronic heart disease, chronic kidney disease, chronic pulmonary disease, cancer</w:t>
      </w:r>
    </w:p>
    <w:p w:rsidR="0095213F" w:rsidRDefault="0095213F">
      <w:r>
        <w:br w:type="page"/>
      </w:r>
    </w:p>
    <w:p w:rsidR="0095213F" w:rsidRDefault="0095213F" w:rsidP="0095213F">
      <w:pPr>
        <w:rPr>
          <w:b/>
          <w:sz w:val="24"/>
          <w:szCs w:val="24"/>
        </w:rPr>
      </w:pPr>
      <w:r w:rsidRPr="00276865">
        <w:rPr>
          <w:b/>
          <w:sz w:val="24"/>
          <w:szCs w:val="24"/>
        </w:rPr>
        <w:lastRenderedPageBreak/>
        <w:t xml:space="preserve">Supplementary </w:t>
      </w:r>
      <w:r>
        <w:rPr>
          <w:b/>
          <w:sz w:val="24"/>
          <w:szCs w:val="24"/>
        </w:rPr>
        <w:t>Figure</w:t>
      </w:r>
      <w:r w:rsidRPr="00276865">
        <w:rPr>
          <w:b/>
          <w:sz w:val="24"/>
          <w:szCs w:val="24"/>
        </w:rPr>
        <w:t xml:space="preserve"> S1</w:t>
      </w:r>
      <w:r>
        <w:rPr>
          <w:b/>
          <w:sz w:val="24"/>
          <w:szCs w:val="24"/>
        </w:rPr>
        <w:t>: Association of obesity and ethnicity with in-hospital COVID-19 mortality after further adjustment for in-hosp</w:t>
      </w:r>
      <w:bookmarkStart w:id="0" w:name="_GoBack"/>
      <w:bookmarkEnd w:id="0"/>
      <w:r>
        <w:rPr>
          <w:b/>
          <w:sz w:val="24"/>
          <w:szCs w:val="24"/>
        </w:rPr>
        <w:t xml:space="preserve">ital treatment </w:t>
      </w:r>
    </w:p>
    <w:p w:rsidR="0095213F" w:rsidRDefault="000553CB" w:rsidP="0095213F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GB"/>
        </w:rPr>
        <w:drawing>
          <wp:inline distT="0" distB="0" distL="0" distR="0">
            <wp:extent cx="8863330" cy="47021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rtality_treatment_Supplement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0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4850" w:rsidRDefault="00BD4850"/>
    <w:sectPr w:rsidR="00BD4850" w:rsidSect="002768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891"/>
    <w:rsid w:val="00050097"/>
    <w:rsid w:val="00050A6C"/>
    <w:rsid w:val="00054799"/>
    <w:rsid w:val="000553CB"/>
    <w:rsid w:val="000A57CF"/>
    <w:rsid w:val="000D2C0E"/>
    <w:rsid w:val="00172565"/>
    <w:rsid w:val="00194891"/>
    <w:rsid w:val="00232ACF"/>
    <w:rsid w:val="002630C0"/>
    <w:rsid w:val="00276865"/>
    <w:rsid w:val="002902F4"/>
    <w:rsid w:val="002C4434"/>
    <w:rsid w:val="002D410D"/>
    <w:rsid w:val="00354734"/>
    <w:rsid w:val="00373B74"/>
    <w:rsid w:val="004149BC"/>
    <w:rsid w:val="00442FED"/>
    <w:rsid w:val="004F4AFF"/>
    <w:rsid w:val="00552140"/>
    <w:rsid w:val="00592AC6"/>
    <w:rsid w:val="005F4627"/>
    <w:rsid w:val="005F4E76"/>
    <w:rsid w:val="00600F17"/>
    <w:rsid w:val="00642C30"/>
    <w:rsid w:val="00694F69"/>
    <w:rsid w:val="00761EC8"/>
    <w:rsid w:val="00771580"/>
    <w:rsid w:val="00791516"/>
    <w:rsid w:val="007F35AD"/>
    <w:rsid w:val="0080620A"/>
    <w:rsid w:val="00822561"/>
    <w:rsid w:val="008B0AF1"/>
    <w:rsid w:val="0095213F"/>
    <w:rsid w:val="00993943"/>
    <w:rsid w:val="009C3702"/>
    <w:rsid w:val="00A4392A"/>
    <w:rsid w:val="00A73BF5"/>
    <w:rsid w:val="00AB3C6A"/>
    <w:rsid w:val="00B4674D"/>
    <w:rsid w:val="00BD4850"/>
    <w:rsid w:val="00C94DA4"/>
    <w:rsid w:val="00CB1632"/>
    <w:rsid w:val="00CB6F85"/>
    <w:rsid w:val="00CE76E8"/>
    <w:rsid w:val="00CE7C41"/>
    <w:rsid w:val="00D11E3F"/>
    <w:rsid w:val="00D577B6"/>
    <w:rsid w:val="00D97F51"/>
    <w:rsid w:val="00DD3A5D"/>
    <w:rsid w:val="00E939FC"/>
    <w:rsid w:val="00EA732E"/>
    <w:rsid w:val="00F41E2A"/>
    <w:rsid w:val="00F4727B"/>
    <w:rsid w:val="00FA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33514E-B881-4E66-89C0-37A629726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tes, Thomas E. (Prof.)</dc:creator>
  <cp:keywords/>
  <dc:description/>
  <cp:lastModifiedBy>Yates, Thomas E. (Prof.)</cp:lastModifiedBy>
  <cp:revision>3</cp:revision>
  <dcterms:created xsi:type="dcterms:W3CDTF">2021-03-02T10:08:00Z</dcterms:created>
  <dcterms:modified xsi:type="dcterms:W3CDTF">2021-03-04T17:40:00Z</dcterms:modified>
</cp:coreProperties>
</file>